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163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985"/>
        <w:gridCol w:w="562"/>
        <w:gridCol w:w="649"/>
        <w:gridCol w:w="872"/>
        <w:gridCol w:w="912"/>
        <w:gridCol w:w="1025"/>
        <w:gridCol w:w="872"/>
        <w:gridCol w:w="872"/>
        <w:gridCol w:w="1040"/>
        <w:gridCol w:w="704"/>
        <w:gridCol w:w="872"/>
        <w:gridCol w:w="692"/>
        <w:gridCol w:w="1696"/>
        <w:gridCol w:w="1276"/>
        <w:gridCol w:w="1134"/>
      </w:tblGrid>
      <w:tr w:rsidR="00C4465A" w14:paraId="3A58B8BA" w14:textId="77777777" w:rsidTr="006E0127">
        <w:trPr>
          <w:trHeight w:val="464"/>
        </w:trPr>
        <w:tc>
          <w:tcPr>
            <w:tcW w:w="1985" w:type="dxa"/>
            <w:vMerge w:val="restart"/>
            <w:shd w:val="clear" w:color="auto" w:fill="D9D9D9" w:themeFill="background1" w:themeFillShade="D9"/>
            <w:vAlign w:val="center"/>
          </w:tcPr>
          <w:p w14:paraId="6166C442" w14:textId="77777777" w:rsidR="00C4465A" w:rsidRPr="00C10115" w:rsidRDefault="00C4465A" w:rsidP="006E0127">
            <w:pPr>
              <w:jc w:val="center"/>
            </w:pPr>
          </w:p>
        </w:tc>
        <w:tc>
          <w:tcPr>
            <w:tcW w:w="4892" w:type="dxa"/>
            <w:gridSpan w:val="6"/>
            <w:vMerge w:val="restart"/>
            <w:shd w:val="clear" w:color="auto" w:fill="D9D9D9" w:themeFill="background1" w:themeFillShade="D9"/>
            <w:vAlign w:val="center"/>
          </w:tcPr>
          <w:p w14:paraId="0F85D14B" w14:textId="6FE614AB" w:rsidR="00C4465A" w:rsidRPr="001F7F4E" w:rsidRDefault="00C4465A" w:rsidP="006E0127">
            <w:pPr>
              <w:jc w:val="center"/>
              <w:rPr>
                <w:b/>
                <w:bCs/>
              </w:rPr>
            </w:pPr>
            <w:r w:rsidRPr="001F7F4E">
              <w:rPr>
                <w:b/>
                <w:bCs/>
              </w:rPr>
              <w:t>Reporting</w:t>
            </w:r>
          </w:p>
        </w:tc>
        <w:tc>
          <w:tcPr>
            <w:tcW w:w="1912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14:paraId="6E8A8954" w14:textId="64D2EE4F" w:rsidR="00C4465A" w:rsidRPr="001F7F4E" w:rsidRDefault="00C4465A" w:rsidP="006E0127">
            <w:pPr>
              <w:jc w:val="center"/>
              <w:rPr>
                <w:b/>
                <w:bCs/>
              </w:rPr>
            </w:pPr>
            <w:r w:rsidRPr="001F7F4E">
              <w:rPr>
                <w:b/>
                <w:bCs/>
              </w:rPr>
              <w:t>External validity</w:t>
            </w:r>
          </w:p>
        </w:tc>
        <w:tc>
          <w:tcPr>
            <w:tcW w:w="3964" w:type="dxa"/>
            <w:gridSpan w:val="4"/>
            <w:shd w:val="clear" w:color="auto" w:fill="D9D9D9" w:themeFill="background1" w:themeFillShade="D9"/>
            <w:vAlign w:val="center"/>
          </w:tcPr>
          <w:p w14:paraId="58E5E546" w14:textId="56FA01C6" w:rsidR="00C4465A" w:rsidRPr="001F7F4E" w:rsidRDefault="00C4465A" w:rsidP="006E0127">
            <w:pPr>
              <w:jc w:val="center"/>
              <w:rPr>
                <w:b/>
                <w:bCs/>
              </w:rPr>
            </w:pPr>
            <w:r w:rsidRPr="001F7F4E">
              <w:rPr>
                <w:b/>
                <w:bCs/>
              </w:rPr>
              <w:t>Internal</w:t>
            </w:r>
            <w:r w:rsidR="006E0127">
              <w:rPr>
                <w:b/>
                <w:bCs/>
              </w:rPr>
              <w:t xml:space="preserve"> v</w:t>
            </w:r>
            <w:r w:rsidRPr="001F7F4E">
              <w:rPr>
                <w:b/>
                <w:bCs/>
              </w:rPr>
              <w:t>alidity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  <w:vAlign w:val="center"/>
          </w:tcPr>
          <w:p w14:paraId="0699928A" w14:textId="68B3C8F9" w:rsidR="00C4465A" w:rsidRPr="001F7F4E" w:rsidRDefault="00C4465A" w:rsidP="006E0127">
            <w:pPr>
              <w:jc w:val="center"/>
              <w:rPr>
                <w:b/>
                <w:bCs/>
              </w:rPr>
            </w:pPr>
            <w:r w:rsidRPr="001F7F4E">
              <w:rPr>
                <w:b/>
                <w:bCs/>
              </w:rPr>
              <w:t>Power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vAlign w:val="center"/>
          </w:tcPr>
          <w:p w14:paraId="77A6EE18" w14:textId="77777777" w:rsidR="00C4465A" w:rsidRPr="001F7F4E" w:rsidRDefault="00C4465A" w:rsidP="006E0127">
            <w:pPr>
              <w:jc w:val="center"/>
              <w:rPr>
                <w:b/>
                <w:bCs/>
              </w:rPr>
            </w:pPr>
          </w:p>
          <w:p w14:paraId="4C975F05" w14:textId="1071C533" w:rsidR="00C4465A" w:rsidRPr="001F7F4E" w:rsidRDefault="00C4465A" w:rsidP="006E0127">
            <w:pPr>
              <w:jc w:val="center"/>
              <w:rPr>
                <w:b/>
                <w:bCs/>
              </w:rPr>
            </w:pPr>
          </w:p>
        </w:tc>
      </w:tr>
      <w:tr w:rsidR="006E0127" w14:paraId="1EF91645" w14:textId="77777777" w:rsidTr="006E0127">
        <w:trPr>
          <w:trHeight w:val="464"/>
        </w:trPr>
        <w:tc>
          <w:tcPr>
            <w:tcW w:w="1985" w:type="dxa"/>
            <w:vMerge/>
            <w:shd w:val="clear" w:color="auto" w:fill="D9D9D9" w:themeFill="background1" w:themeFillShade="D9"/>
            <w:vAlign w:val="center"/>
          </w:tcPr>
          <w:p w14:paraId="4AA9151F" w14:textId="77777777" w:rsidR="00C4465A" w:rsidRPr="00C10115" w:rsidRDefault="00C4465A" w:rsidP="006E0127">
            <w:pPr>
              <w:jc w:val="center"/>
            </w:pPr>
          </w:p>
        </w:tc>
        <w:tc>
          <w:tcPr>
            <w:tcW w:w="4892" w:type="dxa"/>
            <w:gridSpan w:val="6"/>
            <w:vMerge/>
            <w:shd w:val="clear" w:color="auto" w:fill="D9D9D9" w:themeFill="background1" w:themeFillShade="D9"/>
            <w:vAlign w:val="center"/>
          </w:tcPr>
          <w:p w14:paraId="539C1636" w14:textId="77777777" w:rsidR="00C4465A" w:rsidRPr="001F7F4E" w:rsidRDefault="00C4465A" w:rsidP="006E0127">
            <w:pPr>
              <w:jc w:val="center"/>
              <w:rPr>
                <w:b/>
                <w:bCs/>
              </w:rPr>
            </w:pPr>
          </w:p>
        </w:tc>
        <w:tc>
          <w:tcPr>
            <w:tcW w:w="1912" w:type="dxa"/>
            <w:gridSpan w:val="2"/>
            <w:vMerge/>
            <w:shd w:val="clear" w:color="auto" w:fill="D9D9D9" w:themeFill="background1" w:themeFillShade="D9"/>
            <w:vAlign w:val="center"/>
          </w:tcPr>
          <w:p w14:paraId="260CE831" w14:textId="77777777" w:rsidR="00C4465A" w:rsidRPr="001F7F4E" w:rsidRDefault="00C4465A" w:rsidP="006E0127">
            <w:pPr>
              <w:jc w:val="center"/>
              <w:rPr>
                <w:b/>
                <w:bCs/>
              </w:rPr>
            </w:pPr>
          </w:p>
        </w:tc>
        <w:tc>
          <w:tcPr>
            <w:tcW w:w="2268" w:type="dxa"/>
            <w:gridSpan w:val="3"/>
            <w:shd w:val="clear" w:color="auto" w:fill="D9D9D9" w:themeFill="background1" w:themeFillShade="D9"/>
            <w:vAlign w:val="center"/>
          </w:tcPr>
          <w:p w14:paraId="583459B8" w14:textId="43A1AB71" w:rsidR="00C4465A" w:rsidRPr="001F7F4E" w:rsidRDefault="00C4465A" w:rsidP="006E0127">
            <w:pPr>
              <w:jc w:val="center"/>
              <w:rPr>
                <w:b/>
                <w:bCs/>
              </w:rPr>
            </w:pPr>
            <w:r w:rsidRPr="001F7F4E">
              <w:rPr>
                <w:b/>
                <w:bCs/>
              </w:rPr>
              <w:t>Bias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6B62D157" w14:textId="0B34AA2F" w:rsidR="00C4465A" w:rsidRPr="001F7F4E" w:rsidRDefault="00C4465A" w:rsidP="006E0127">
            <w:pPr>
              <w:jc w:val="center"/>
              <w:rPr>
                <w:b/>
                <w:bCs/>
              </w:rPr>
            </w:pPr>
            <w:r w:rsidRPr="001F7F4E">
              <w:rPr>
                <w:b/>
                <w:bCs/>
              </w:rPr>
              <w:t>Confounding</w:t>
            </w:r>
          </w:p>
        </w:tc>
        <w:tc>
          <w:tcPr>
            <w:tcW w:w="1276" w:type="dxa"/>
            <w:vMerge/>
            <w:shd w:val="clear" w:color="auto" w:fill="D9D9D9" w:themeFill="background1" w:themeFillShade="D9"/>
            <w:vAlign w:val="center"/>
          </w:tcPr>
          <w:p w14:paraId="4905ED37" w14:textId="77777777" w:rsidR="00C4465A" w:rsidRPr="001F7F4E" w:rsidRDefault="00C4465A" w:rsidP="006E0127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vAlign w:val="center"/>
          </w:tcPr>
          <w:p w14:paraId="036A4581" w14:textId="77777777" w:rsidR="00C4465A" w:rsidRPr="001F7F4E" w:rsidRDefault="00C4465A" w:rsidP="006E0127">
            <w:pPr>
              <w:jc w:val="center"/>
              <w:rPr>
                <w:b/>
                <w:bCs/>
              </w:rPr>
            </w:pPr>
          </w:p>
        </w:tc>
      </w:tr>
      <w:tr w:rsidR="006E0127" w14:paraId="5391CE09" w14:textId="77777777" w:rsidTr="006E0127">
        <w:trPr>
          <w:trHeight w:val="600"/>
        </w:trPr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56BEC0B7" w14:textId="2DA05F3C" w:rsidR="00C4465A" w:rsidRPr="00C10115" w:rsidRDefault="00C4465A" w:rsidP="006E0127">
            <w:pPr>
              <w:jc w:val="center"/>
            </w:pPr>
          </w:p>
        </w:tc>
        <w:tc>
          <w:tcPr>
            <w:tcW w:w="562" w:type="dxa"/>
            <w:shd w:val="clear" w:color="auto" w:fill="D9D9D9" w:themeFill="background1" w:themeFillShade="D9"/>
            <w:vAlign w:val="center"/>
          </w:tcPr>
          <w:p w14:paraId="6EF417C6" w14:textId="1B9A151A" w:rsidR="00C4465A" w:rsidRPr="001F7F4E" w:rsidRDefault="00C4465A" w:rsidP="006E0127">
            <w:pPr>
              <w:jc w:val="center"/>
              <w:rPr>
                <w:b/>
                <w:bCs/>
              </w:rPr>
            </w:pPr>
            <w:r w:rsidRPr="001F7F4E">
              <w:rPr>
                <w:b/>
                <w:bCs/>
              </w:rPr>
              <w:t>1</w:t>
            </w:r>
          </w:p>
        </w:tc>
        <w:tc>
          <w:tcPr>
            <w:tcW w:w="649" w:type="dxa"/>
            <w:shd w:val="clear" w:color="auto" w:fill="D9D9D9" w:themeFill="background1" w:themeFillShade="D9"/>
            <w:vAlign w:val="center"/>
          </w:tcPr>
          <w:p w14:paraId="25410B54" w14:textId="01283428" w:rsidR="00C4465A" w:rsidRPr="001F7F4E" w:rsidRDefault="00C4465A" w:rsidP="006E0127">
            <w:pPr>
              <w:jc w:val="center"/>
              <w:rPr>
                <w:b/>
                <w:bCs/>
              </w:rPr>
            </w:pPr>
            <w:r w:rsidRPr="001F7F4E">
              <w:rPr>
                <w:b/>
                <w:bCs/>
              </w:rPr>
              <w:t>2</w:t>
            </w:r>
          </w:p>
        </w:tc>
        <w:tc>
          <w:tcPr>
            <w:tcW w:w="872" w:type="dxa"/>
            <w:shd w:val="clear" w:color="auto" w:fill="D9D9D9" w:themeFill="background1" w:themeFillShade="D9"/>
            <w:vAlign w:val="center"/>
          </w:tcPr>
          <w:p w14:paraId="4B5C6DDB" w14:textId="7E658E5C" w:rsidR="00C4465A" w:rsidRPr="001F7F4E" w:rsidRDefault="00C4465A" w:rsidP="006E0127">
            <w:pPr>
              <w:jc w:val="center"/>
              <w:rPr>
                <w:b/>
                <w:bCs/>
              </w:rPr>
            </w:pPr>
            <w:r w:rsidRPr="001F7F4E">
              <w:rPr>
                <w:b/>
                <w:bCs/>
              </w:rPr>
              <w:t>3</w:t>
            </w:r>
          </w:p>
        </w:tc>
        <w:tc>
          <w:tcPr>
            <w:tcW w:w="912" w:type="dxa"/>
            <w:shd w:val="clear" w:color="auto" w:fill="D9D9D9" w:themeFill="background1" w:themeFillShade="D9"/>
            <w:vAlign w:val="center"/>
          </w:tcPr>
          <w:p w14:paraId="33EF4A51" w14:textId="19136998" w:rsidR="00C4465A" w:rsidRPr="001F7F4E" w:rsidRDefault="00C4465A" w:rsidP="006E0127">
            <w:pPr>
              <w:jc w:val="center"/>
              <w:rPr>
                <w:b/>
                <w:bCs/>
              </w:rPr>
            </w:pPr>
            <w:r w:rsidRPr="001F7F4E">
              <w:rPr>
                <w:b/>
                <w:bCs/>
              </w:rPr>
              <w:t>4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center"/>
          </w:tcPr>
          <w:p w14:paraId="7E02E482" w14:textId="18C6A923" w:rsidR="00C4465A" w:rsidRPr="001F7F4E" w:rsidRDefault="00C4465A" w:rsidP="006E0127">
            <w:pPr>
              <w:jc w:val="center"/>
              <w:rPr>
                <w:b/>
                <w:bCs/>
              </w:rPr>
            </w:pPr>
            <w:r w:rsidRPr="001F7F4E">
              <w:rPr>
                <w:b/>
                <w:bCs/>
              </w:rPr>
              <w:t>5</w:t>
            </w:r>
          </w:p>
        </w:tc>
        <w:tc>
          <w:tcPr>
            <w:tcW w:w="872" w:type="dxa"/>
            <w:shd w:val="clear" w:color="auto" w:fill="D9D9D9" w:themeFill="background1" w:themeFillShade="D9"/>
            <w:vAlign w:val="center"/>
          </w:tcPr>
          <w:p w14:paraId="50053C52" w14:textId="1853710B" w:rsidR="00C4465A" w:rsidRPr="001F7F4E" w:rsidRDefault="00C4465A" w:rsidP="006E0127">
            <w:pPr>
              <w:jc w:val="center"/>
              <w:rPr>
                <w:b/>
                <w:bCs/>
              </w:rPr>
            </w:pPr>
            <w:r w:rsidRPr="001F7F4E">
              <w:rPr>
                <w:b/>
                <w:bCs/>
              </w:rPr>
              <w:t>6</w:t>
            </w:r>
          </w:p>
        </w:tc>
        <w:tc>
          <w:tcPr>
            <w:tcW w:w="872" w:type="dxa"/>
            <w:shd w:val="clear" w:color="auto" w:fill="D9D9D9" w:themeFill="background1" w:themeFillShade="D9"/>
            <w:vAlign w:val="center"/>
          </w:tcPr>
          <w:p w14:paraId="73E8019C" w14:textId="542477DB" w:rsidR="00C4465A" w:rsidRPr="001F7F4E" w:rsidRDefault="00C4465A" w:rsidP="006E0127">
            <w:pPr>
              <w:jc w:val="center"/>
              <w:rPr>
                <w:b/>
                <w:bCs/>
              </w:rPr>
            </w:pPr>
            <w:r w:rsidRPr="001F7F4E">
              <w:rPr>
                <w:b/>
                <w:bCs/>
              </w:rPr>
              <w:t>7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14:paraId="2692A620" w14:textId="1616E3A1" w:rsidR="00C4465A" w:rsidRPr="001F7F4E" w:rsidRDefault="00C4465A" w:rsidP="006E0127">
            <w:pPr>
              <w:jc w:val="center"/>
              <w:rPr>
                <w:b/>
                <w:bCs/>
              </w:rPr>
            </w:pPr>
            <w:r w:rsidRPr="001F7F4E">
              <w:rPr>
                <w:b/>
                <w:bCs/>
              </w:rPr>
              <w:t>8</w:t>
            </w:r>
          </w:p>
        </w:tc>
        <w:tc>
          <w:tcPr>
            <w:tcW w:w="704" w:type="dxa"/>
            <w:shd w:val="clear" w:color="auto" w:fill="D9D9D9" w:themeFill="background1" w:themeFillShade="D9"/>
            <w:vAlign w:val="center"/>
          </w:tcPr>
          <w:p w14:paraId="62FBD531" w14:textId="07274D84" w:rsidR="00C4465A" w:rsidRPr="001F7F4E" w:rsidRDefault="00C4465A" w:rsidP="006E0127">
            <w:pPr>
              <w:jc w:val="center"/>
              <w:rPr>
                <w:b/>
                <w:bCs/>
              </w:rPr>
            </w:pPr>
            <w:r w:rsidRPr="001F7F4E">
              <w:rPr>
                <w:b/>
                <w:bCs/>
              </w:rPr>
              <w:t>9</w:t>
            </w:r>
          </w:p>
        </w:tc>
        <w:tc>
          <w:tcPr>
            <w:tcW w:w="872" w:type="dxa"/>
            <w:shd w:val="clear" w:color="auto" w:fill="D9D9D9" w:themeFill="background1" w:themeFillShade="D9"/>
            <w:vAlign w:val="center"/>
          </w:tcPr>
          <w:p w14:paraId="722EA226" w14:textId="5CA9D417" w:rsidR="00C4465A" w:rsidRPr="001F7F4E" w:rsidRDefault="00C4465A" w:rsidP="006E0127">
            <w:pPr>
              <w:jc w:val="center"/>
              <w:rPr>
                <w:b/>
                <w:bCs/>
              </w:rPr>
            </w:pPr>
            <w:r w:rsidRPr="001F7F4E">
              <w:rPr>
                <w:b/>
                <w:bCs/>
              </w:rPr>
              <w:t>10</w:t>
            </w:r>
          </w:p>
        </w:tc>
        <w:tc>
          <w:tcPr>
            <w:tcW w:w="692" w:type="dxa"/>
            <w:shd w:val="clear" w:color="auto" w:fill="D9D9D9" w:themeFill="background1" w:themeFillShade="D9"/>
            <w:vAlign w:val="center"/>
          </w:tcPr>
          <w:p w14:paraId="020F747C" w14:textId="2A4E7DE6" w:rsidR="00C4465A" w:rsidRPr="001F7F4E" w:rsidRDefault="00C4465A" w:rsidP="006E0127">
            <w:pPr>
              <w:jc w:val="center"/>
              <w:rPr>
                <w:b/>
                <w:bCs/>
              </w:rPr>
            </w:pPr>
            <w:r w:rsidRPr="001F7F4E">
              <w:rPr>
                <w:b/>
                <w:bCs/>
              </w:rPr>
              <w:t>11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25F46315" w14:textId="6AA96F7D" w:rsidR="00C4465A" w:rsidRPr="001F7F4E" w:rsidRDefault="00C4465A" w:rsidP="006E0127">
            <w:pPr>
              <w:jc w:val="center"/>
              <w:rPr>
                <w:b/>
                <w:bCs/>
              </w:rPr>
            </w:pPr>
            <w:r w:rsidRPr="001F7F4E">
              <w:rPr>
                <w:b/>
                <w:bCs/>
              </w:rPr>
              <w:t>12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B89F2A7" w14:textId="4D832718" w:rsidR="00C4465A" w:rsidRPr="001F7F4E" w:rsidRDefault="00C4465A" w:rsidP="006E0127">
            <w:pPr>
              <w:jc w:val="center"/>
              <w:rPr>
                <w:b/>
                <w:bCs/>
              </w:rPr>
            </w:pPr>
            <w:r w:rsidRPr="001F7F4E">
              <w:rPr>
                <w:b/>
                <w:bCs/>
              </w:rPr>
              <w:t>1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62EA8DD" w14:textId="630679F2" w:rsidR="00C4465A" w:rsidRPr="001F7F4E" w:rsidRDefault="00C4465A" w:rsidP="006E0127">
            <w:pPr>
              <w:jc w:val="center"/>
              <w:rPr>
                <w:b/>
                <w:bCs/>
              </w:rPr>
            </w:pPr>
            <w:r w:rsidRPr="001F7F4E">
              <w:rPr>
                <w:b/>
                <w:bCs/>
              </w:rPr>
              <w:t>Total</w:t>
            </w:r>
          </w:p>
        </w:tc>
      </w:tr>
      <w:tr w:rsidR="00C4465A" w14:paraId="30CE796D" w14:textId="77777777" w:rsidTr="006E0127">
        <w:tc>
          <w:tcPr>
            <w:tcW w:w="1985" w:type="dxa"/>
            <w:shd w:val="clear" w:color="auto" w:fill="auto"/>
            <w:vAlign w:val="center"/>
          </w:tcPr>
          <w:p w14:paraId="3FBEE51F" w14:textId="31248D16" w:rsidR="00C4465A" w:rsidRPr="001F7F4E" w:rsidRDefault="00C4465A" w:rsidP="006E0127">
            <w:pPr>
              <w:spacing w:line="360" w:lineRule="auto"/>
              <w:jc w:val="center"/>
              <w:rPr>
                <w:b/>
                <w:bCs/>
              </w:rPr>
            </w:pPr>
            <w:r w:rsidRPr="001F7F4E">
              <w:rPr>
                <w:b/>
                <w:bCs/>
              </w:rPr>
              <w:t>Agiovlasitis 2014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1968AE9B" w14:textId="32AE8A8D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FFF29B4" w14:textId="6D060C0D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5AEFBD79" w14:textId="1C093DD8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3A44B80E" w14:textId="29964955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7955B68B" w14:textId="05880EC2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6848DAF2" w14:textId="4FAAE9E3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4E0457D8" w14:textId="6ADB9941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7AAE2D2" w14:textId="0593531F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11CC549B" w14:textId="7FE86D27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66D66844" w14:textId="12B06768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4A6AEE1E" w14:textId="147BCC89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033DC094" w14:textId="3636C4F0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11B2C6" w14:textId="1765D346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043AF0" w14:textId="6E2E0746" w:rsidR="00C4465A" w:rsidRDefault="00C4465A" w:rsidP="006E0127">
            <w:pPr>
              <w:jc w:val="center"/>
            </w:pPr>
            <w:r>
              <w:t>9</w:t>
            </w:r>
          </w:p>
        </w:tc>
      </w:tr>
      <w:tr w:rsidR="00C4465A" w14:paraId="294C4257" w14:textId="77777777" w:rsidTr="006E0127">
        <w:tc>
          <w:tcPr>
            <w:tcW w:w="1985" w:type="dxa"/>
            <w:shd w:val="clear" w:color="auto" w:fill="auto"/>
            <w:vAlign w:val="center"/>
          </w:tcPr>
          <w:p w14:paraId="7C1526FC" w14:textId="2D327077" w:rsidR="00C4465A" w:rsidRPr="001F7F4E" w:rsidRDefault="00C4465A" w:rsidP="006E0127">
            <w:pPr>
              <w:spacing w:line="360" w:lineRule="auto"/>
              <w:jc w:val="center"/>
              <w:rPr>
                <w:b/>
                <w:bCs/>
              </w:rPr>
            </w:pPr>
            <w:r w:rsidRPr="001F7F4E">
              <w:rPr>
                <w:b/>
                <w:bCs/>
              </w:rPr>
              <w:t>Tumiati 2008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528580F7" w14:textId="76DA0256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6B16177" w14:textId="24988B77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3DF4F4FD" w14:textId="0B2B0F34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796750D1" w14:textId="0DF2EF7F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0B946A00" w14:textId="3BDA980E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57B33014" w14:textId="4C081E69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1048644F" w14:textId="6E838D5D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43CD389" w14:textId="47D32637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6C8C0862" w14:textId="0A6DE885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532A7ABB" w14:textId="357DF64E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1FB33DC3" w14:textId="3C5EECD2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3A5535E9" w14:textId="20B01001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01FDD7" w14:textId="1D62B66E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7404E9" w14:textId="084E1F51" w:rsidR="00C4465A" w:rsidRDefault="00C4465A" w:rsidP="006E0127">
            <w:pPr>
              <w:jc w:val="center"/>
            </w:pPr>
            <w:r>
              <w:t>10</w:t>
            </w:r>
          </w:p>
        </w:tc>
      </w:tr>
      <w:tr w:rsidR="00C4465A" w14:paraId="2FE5D425" w14:textId="77777777" w:rsidTr="006E0127">
        <w:tc>
          <w:tcPr>
            <w:tcW w:w="1985" w:type="dxa"/>
            <w:shd w:val="clear" w:color="auto" w:fill="auto"/>
            <w:vAlign w:val="center"/>
          </w:tcPr>
          <w:p w14:paraId="6D99DD71" w14:textId="6E13E513" w:rsidR="00C4465A" w:rsidRPr="001F7F4E" w:rsidRDefault="00C4465A" w:rsidP="006E0127">
            <w:pPr>
              <w:spacing w:line="360" w:lineRule="auto"/>
              <w:jc w:val="center"/>
              <w:rPr>
                <w:b/>
                <w:bCs/>
              </w:rPr>
            </w:pPr>
            <w:r w:rsidRPr="001F7F4E">
              <w:rPr>
                <w:b/>
                <w:bCs/>
              </w:rPr>
              <w:t>Brooks 2005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42D13016" w14:textId="381426F1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E2E9587" w14:textId="7826AE16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0C2B5E92" w14:textId="7EF16738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76D7CAB2" w14:textId="0E11B879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4F880FB1" w14:textId="58DEA770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31CECB0C" w14:textId="70CA5757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65506BB7" w14:textId="1D8594C7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9413BF2" w14:textId="28A946A0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36A5A568" w14:textId="010721AD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0BC74F3E" w14:textId="09A38A25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7837A36F" w14:textId="61F76BEE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0985D615" w14:textId="6BF48188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72A7BC" w14:textId="1E1A2E80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99DBC5" w14:textId="7DE9F2DD" w:rsidR="00C4465A" w:rsidRDefault="00C4465A" w:rsidP="006E0127">
            <w:pPr>
              <w:jc w:val="center"/>
            </w:pPr>
            <w:r>
              <w:t>10</w:t>
            </w:r>
          </w:p>
        </w:tc>
      </w:tr>
      <w:tr w:rsidR="00C4465A" w14:paraId="1C51B649" w14:textId="77777777" w:rsidTr="006E0127">
        <w:tc>
          <w:tcPr>
            <w:tcW w:w="1985" w:type="dxa"/>
            <w:shd w:val="clear" w:color="auto" w:fill="auto"/>
            <w:vAlign w:val="center"/>
          </w:tcPr>
          <w:p w14:paraId="1F084CA9" w14:textId="4712B699" w:rsidR="00C4465A" w:rsidRPr="001F7F4E" w:rsidRDefault="00C4465A" w:rsidP="006E0127">
            <w:pPr>
              <w:spacing w:line="360" w:lineRule="auto"/>
              <w:jc w:val="center"/>
              <w:rPr>
                <w:b/>
                <w:bCs/>
              </w:rPr>
            </w:pPr>
            <w:r w:rsidRPr="001F7F4E">
              <w:rPr>
                <w:b/>
                <w:bCs/>
              </w:rPr>
              <w:t>Caballero 2019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1C71B23C" w14:textId="3BD2F86B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0CF5C2C" w14:textId="2790F6F7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3E0FDC8D" w14:textId="7F5F3040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018CDB87" w14:textId="01CB153E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13CE7667" w14:textId="66FAA717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72A11546" w14:textId="38E906B5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28BA0B31" w14:textId="5EB32711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44C1020" w14:textId="19EEA4CC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75134D60" w14:textId="7334F5FB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008C4D19" w14:textId="51CD9026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217656E1" w14:textId="561FE648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53EFC251" w14:textId="20D24840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FE74D5" w14:textId="3E2A8EE6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D4D19D" w14:textId="19CAFA43" w:rsidR="00C4465A" w:rsidRDefault="00C4465A" w:rsidP="006E0127">
            <w:pPr>
              <w:jc w:val="center"/>
            </w:pPr>
            <w:r>
              <w:t>10</w:t>
            </w:r>
          </w:p>
        </w:tc>
      </w:tr>
      <w:tr w:rsidR="00C4465A" w14:paraId="3A2AFF95" w14:textId="77777777" w:rsidTr="006E0127">
        <w:tc>
          <w:tcPr>
            <w:tcW w:w="1985" w:type="dxa"/>
            <w:shd w:val="clear" w:color="auto" w:fill="auto"/>
            <w:vAlign w:val="center"/>
          </w:tcPr>
          <w:p w14:paraId="05CAD9D4" w14:textId="4432E741" w:rsidR="00C4465A" w:rsidRPr="001F7F4E" w:rsidRDefault="00C4465A" w:rsidP="006E0127">
            <w:pPr>
              <w:spacing w:line="360" w:lineRule="auto"/>
              <w:jc w:val="center"/>
              <w:rPr>
                <w:b/>
                <w:bCs/>
              </w:rPr>
            </w:pPr>
            <w:r w:rsidRPr="001F7F4E">
              <w:rPr>
                <w:b/>
                <w:bCs/>
              </w:rPr>
              <w:t>Dos Anjos 2011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52133C2F" w14:textId="01B8EA9F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6F8AA52" w14:textId="2E0D79CE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4CAADE0F" w14:textId="56069579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5215D039" w14:textId="55A1384B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29E1EE54" w14:textId="24F98052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5B80DB44" w14:textId="12BC92EC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796895DE" w14:textId="675D25FF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C4A6181" w14:textId="7B87A5AA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0C8B7572" w14:textId="1DEB5888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5D255940" w14:textId="68B010ED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7CDDC6FC" w14:textId="458644CA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6327B079" w14:textId="4B09DA6A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AA06C6" w14:textId="540CF6F6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D2943A" w14:textId="1AEF8B53" w:rsidR="00C4465A" w:rsidRDefault="00C4465A" w:rsidP="006E0127">
            <w:pPr>
              <w:jc w:val="center"/>
            </w:pPr>
            <w:r>
              <w:t>7</w:t>
            </w:r>
          </w:p>
        </w:tc>
      </w:tr>
      <w:tr w:rsidR="00C4465A" w14:paraId="53E0C688" w14:textId="77777777" w:rsidTr="006E0127">
        <w:trPr>
          <w:trHeight w:val="113"/>
        </w:trPr>
        <w:tc>
          <w:tcPr>
            <w:tcW w:w="1985" w:type="dxa"/>
            <w:shd w:val="clear" w:color="auto" w:fill="auto"/>
            <w:vAlign w:val="center"/>
          </w:tcPr>
          <w:p w14:paraId="1E9BC116" w14:textId="05C2B83E" w:rsidR="00C4465A" w:rsidRPr="001F7F4E" w:rsidRDefault="00C4465A" w:rsidP="006E0127">
            <w:pPr>
              <w:spacing w:line="360" w:lineRule="auto"/>
              <w:jc w:val="center"/>
              <w:rPr>
                <w:b/>
                <w:bCs/>
              </w:rPr>
            </w:pPr>
            <w:r w:rsidRPr="001F7F4E">
              <w:rPr>
                <w:b/>
                <w:bCs/>
              </w:rPr>
              <w:t>Ham 2007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584B272E" w14:textId="4BCEE783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62B06C5" w14:textId="5B945A97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4BAFA575" w14:textId="65643010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2C6B56F1" w14:textId="4F94D484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2CF3226F" w14:textId="1BA9ABB7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067CCFB9" w14:textId="572D4433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7D39A60C" w14:textId="7E9E459F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7A42341" w14:textId="18E1D096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5EE9490E" w14:textId="2A0BCCA8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36A49320" w14:textId="21B70B6B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62AD01D3" w14:textId="063DDF2B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222BD545" w14:textId="0EA71930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A174D6" w14:textId="3B7E127E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0BF521" w14:textId="6287F388" w:rsidR="00C4465A" w:rsidRDefault="00C4465A" w:rsidP="006E0127">
            <w:pPr>
              <w:jc w:val="center"/>
            </w:pPr>
            <w:r>
              <w:t>11</w:t>
            </w:r>
          </w:p>
        </w:tc>
      </w:tr>
      <w:tr w:rsidR="00C4465A" w14:paraId="38C6A671" w14:textId="77777777" w:rsidTr="006E0127">
        <w:tc>
          <w:tcPr>
            <w:tcW w:w="1985" w:type="dxa"/>
            <w:shd w:val="clear" w:color="auto" w:fill="auto"/>
            <w:vAlign w:val="center"/>
          </w:tcPr>
          <w:p w14:paraId="712D39CD" w14:textId="5268AD00" w:rsidR="00C4465A" w:rsidRPr="001F7F4E" w:rsidRDefault="00C4465A" w:rsidP="006E0127">
            <w:pPr>
              <w:spacing w:line="360" w:lineRule="auto"/>
              <w:jc w:val="center"/>
              <w:rPr>
                <w:b/>
                <w:bCs/>
              </w:rPr>
            </w:pPr>
            <w:r w:rsidRPr="001F7F4E">
              <w:rPr>
                <w:b/>
                <w:bCs/>
              </w:rPr>
              <w:t>Kilpatrick 2009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6F0F6AFA" w14:textId="6E982D42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D87DC40" w14:textId="5F0D33BD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20195E97" w14:textId="1886AFC1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084E8A72" w14:textId="02114DA4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4821E4BF" w14:textId="6CDC4DD7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5751491B" w14:textId="42CA7631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646E62DA" w14:textId="6C25049F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9D3416C" w14:textId="632F4B42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3881D295" w14:textId="28671ACA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67786BD4" w14:textId="167B7BDF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11CD8BB8" w14:textId="1A4BCE3D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1575D44F" w14:textId="6933C4C9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5E9298" w14:textId="02114FEE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2ABE64" w14:textId="14968698" w:rsidR="00C4465A" w:rsidRDefault="00C4465A" w:rsidP="006E0127">
            <w:pPr>
              <w:jc w:val="center"/>
            </w:pPr>
            <w:r>
              <w:t>9</w:t>
            </w:r>
          </w:p>
        </w:tc>
      </w:tr>
      <w:tr w:rsidR="00C4465A" w14:paraId="5FA20FCC" w14:textId="77777777" w:rsidTr="006E0127">
        <w:tc>
          <w:tcPr>
            <w:tcW w:w="1985" w:type="dxa"/>
            <w:shd w:val="clear" w:color="auto" w:fill="auto"/>
            <w:vAlign w:val="center"/>
          </w:tcPr>
          <w:p w14:paraId="37EC1F35" w14:textId="5AB71620" w:rsidR="00C4465A" w:rsidRPr="001F7F4E" w:rsidRDefault="00C4465A" w:rsidP="006E0127">
            <w:pPr>
              <w:spacing w:line="360" w:lineRule="auto"/>
              <w:jc w:val="center"/>
              <w:rPr>
                <w:b/>
                <w:bCs/>
              </w:rPr>
            </w:pPr>
            <w:r w:rsidRPr="001F7F4E">
              <w:rPr>
                <w:b/>
                <w:bCs/>
              </w:rPr>
              <w:t>Nakanishi 2018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78760C24" w14:textId="6D340911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3BCC3C0" w14:textId="004CC672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5BAE948F" w14:textId="1C65B1CC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53861CCC" w14:textId="0462A34D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5B0B98B2" w14:textId="571F67B6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66EDD5A7" w14:textId="6ADA876F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4D2A6493" w14:textId="5C8A90C1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E612D5F" w14:textId="4AE01773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21168AC7" w14:textId="11F080BB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78D6B21B" w14:textId="52873344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5F7BB064" w14:textId="27C68D6C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272ACC77" w14:textId="072C3A49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F2A66E" w14:textId="46C4B206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E7A274" w14:textId="6DB6350E" w:rsidR="00C4465A" w:rsidRDefault="00C4465A" w:rsidP="006E0127">
            <w:pPr>
              <w:jc w:val="center"/>
            </w:pPr>
            <w:r>
              <w:t>9</w:t>
            </w:r>
          </w:p>
        </w:tc>
      </w:tr>
      <w:tr w:rsidR="00C4465A" w14:paraId="75CFC92D" w14:textId="77777777" w:rsidTr="006E0127">
        <w:tc>
          <w:tcPr>
            <w:tcW w:w="1985" w:type="dxa"/>
            <w:shd w:val="clear" w:color="auto" w:fill="auto"/>
            <w:vAlign w:val="center"/>
          </w:tcPr>
          <w:p w14:paraId="6744F307" w14:textId="0EF540B6" w:rsidR="00C4465A" w:rsidRPr="001F7F4E" w:rsidRDefault="00C4465A" w:rsidP="006E0127">
            <w:pPr>
              <w:spacing w:line="360" w:lineRule="auto"/>
              <w:jc w:val="center"/>
              <w:rPr>
                <w:b/>
                <w:bCs/>
              </w:rPr>
            </w:pPr>
            <w:proofErr w:type="spellStart"/>
            <w:r w:rsidRPr="001F7F4E">
              <w:rPr>
                <w:b/>
                <w:bCs/>
              </w:rPr>
              <w:t>Ozemek</w:t>
            </w:r>
            <w:proofErr w:type="spellEnd"/>
            <w:r w:rsidRPr="001F7F4E">
              <w:rPr>
                <w:b/>
                <w:bCs/>
              </w:rPr>
              <w:t xml:space="preserve"> 2013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5B2C3F4A" w14:textId="02EE702B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B84DB5D" w14:textId="1051C8E3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42E064B0" w14:textId="2C9466D6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35838EFA" w14:textId="5439FD54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1310DAE6" w14:textId="4FB85455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08AA6760" w14:textId="6D883265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0C4C7BBC" w14:textId="1D022DA7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D339510" w14:textId="779E14F0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6EEA88BC" w14:textId="06964103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368C934D" w14:textId="4D48D373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49FBC651" w14:textId="7DE4C7ED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5AF3E6FE" w14:textId="4CD6D78B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F188BF" w14:textId="6917C07E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17E580" w14:textId="60162AAA" w:rsidR="00C4465A" w:rsidRDefault="00C4465A" w:rsidP="006E0127">
            <w:pPr>
              <w:jc w:val="center"/>
            </w:pPr>
            <w:r>
              <w:t>10</w:t>
            </w:r>
          </w:p>
        </w:tc>
      </w:tr>
      <w:tr w:rsidR="00C4465A" w14:paraId="0322279D" w14:textId="77777777" w:rsidTr="006E0127">
        <w:trPr>
          <w:trHeight w:val="401"/>
        </w:trPr>
        <w:tc>
          <w:tcPr>
            <w:tcW w:w="1985" w:type="dxa"/>
            <w:shd w:val="clear" w:color="auto" w:fill="auto"/>
            <w:vAlign w:val="center"/>
          </w:tcPr>
          <w:p w14:paraId="3F65CD4A" w14:textId="6D83B337" w:rsidR="00C4465A" w:rsidRPr="001F7F4E" w:rsidRDefault="00C4465A" w:rsidP="006E0127">
            <w:pPr>
              <w:spacing w:line="360" w:lineRule="auto"/>
              <w:jc w:val="center"/>
              <w:rPr>
                <w:b/>
                <w:bCs/>
              </w:rPr>
            </w:pPr>
            <w:r w:rsidRPr="001F7F4E">
              <w:rPr>
                <w:b/>
                <w:bCs/>
              </w:rPr>
              <w:t>Sell 2011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3F817928" w14:textId="1CAA90FC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511D53C" w14:textId="5688C60C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782E599A" w14:textId="5822A488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25305DFC" w14:textId="440EDE02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4B925BE5" w14:textId="0967BC16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48DC47BE" w14:textId="6BA744CC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45B91EE9" w14:textId="0B0737C7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9E3B725" w14:textId="2EF395E6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5FF5F2DC" w14:textId="51CA72C5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7972DBC1" w14:textId="5EA1BDB7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4665624A" w14:textId="7DF800A0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3A788F5E" w14:textId="2E3CF097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20E4DC" w14:textId="72E68B12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F8B25A" w14:textId="4F9C76CC" w:rsidR="00C4465A" w:rsidRDefault="00C4465A" w:rsidP="006E0127">
            <w:pPr>
              <w:jc w:val="center"/>
            </w:pPr>
            <w:r>
              <w:t>12</w:t>
            </w:r>
          </w:p>
        </w:tc>
      </w:tr>
      <w:tr w:rsidR="00C4465A" w14:paraId="18BC450E" w14:textId="77777777" w:rsidTr="006E0127">
        <w:tc>
          <w:tcPr>
            <w:tcW w:w="1985" w:type="dxa"/>
            <w:shd w:val="clear" w:color="auto" w:fill="auto"/>
            <w:vAlign w:val="center"/>
          </w:tcPr>
          <w:p w14:paraId="5056728C" w14:textId="408AC421" w:rsidR="00C4465A" w:rsidRPr="001F7F4E" w:rsidRDefault="00C4465A" w:rsidP="006E0127">
            <w:pPr>
              <w:spacing w:line="360" w:lineRule="auto"/>
              <w:jc w:val="center"/>
              <w:rPr>
                <w:b/>
                <w:bCs/>
              </w:rPr>
            </w:pPr>
            <w:r w:rsidRPr="001F7F4E">
              <w:rPr>
                <w:b/>
                <w:bCs/>
              </w:rPr>
              <w:t>Gil-Rey 2018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1F754DC3" w14:textId="117236EA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723507B4" w14:textId="65B16EC5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77758ABC" w14:textId="62F36B82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7358425C" w14:textId="2F70424E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1BF6AB33" w14:textId="00AC6948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61128D08" w14:textId="714F9272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1FB94D04" w14:textId="14B20E76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2CC5584" w14:textId="0DE18B3A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13F9723C" w14:textId="20A6F90D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63A033FF" w14:textId="40AD3E6A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13F7B36D" w14:textId="5140486A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20AB24C1" w14:textId="2A26F788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ADD6E1" w14:textId="33F2DAE6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195C9E" w14:textId="79994EEA" w:rsidR="00C4465A" w:rsidRDefault="00C4465A" w:rsidP="006E0127">
            <w:pPr>
              <w:jc w:val="center"/>
            </w:pPr>
            <w:r>
              <w:t>10</w:t>
            </w:r>
          </w:p>
        </w:tc>
      </w:tr>
      <w:tr w:rsidR="00C4465A" w14:paraId="39212EB2" w14:textId="77777777" w:rsidTr="006E0127">
        <w:tc>
          <w:tcPr>
            <w:tcW w:w="1985" w:type="dxa"/>
            <w:shd w:val="clear" w:color="auto" w:fill="auto"/>
            <w:vAlign w:val="center"/>
          </w:tcPr>
          <w:p w14:paraId="09B1ECC7" w14:textId="24369CDC" w:rsidR="00C4465A" w:rsidRPr="001F7F4E" w:rsidRDefault="00C4465A" w:rsidP="006E0127">
            <w:pPr>
              <w:spacing w:line="360" w:lineRule="auto"/>
              <w:jc w:val="center"/>
              <w:rPr>
                <w:b/>
                <w:bCs/>
              </w:rPr>
            </w:pPr>
            <w:r w:rsidRPr="001F7F4E">
              <w:rPr>
                <w:b/>
                <w:bCs/>
              </w:rPr>
              <w:t>Gil-Rey 2019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09D534BC" w14:textId="06C46FC4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354CABD" w14:textId="39006D3F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76F2A892" w14:textId="606BE8D2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5639E92A" w14:textId="26CF9F73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06B2E17A" w14:textId="0624CC7B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1780CA68" w14:textId="4CC54C05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42E1BD64" w14:textId="480244A4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92B7559" w14:textId="1A1025D7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4341D73C" w14:textId="78886FE9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4FEAF4F5" w14:textId="253A3070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03C444E2" w14:textId="4460F6A7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1B933878" w14:textId="56E346D3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EA0711" w14:textId="6820E48B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1E0F37" w14:textId="75A9AF85" w:rsidR="00C4465A" w:rsidRDefault="00C4465A" w:rsidP="006E0127">
            <w:pPr>
              <w:jc w:val="center"/>
            </w:pPr>
            <w:r>
              <w:t>10</w:t>
            </w:r>
          </w:p>
        </w:tc>
      </w:tr>
      <w:tr w:rsidR="00C4465A" w14:paraId="46EF51F0" w14:textId="77777777" w:rsidTr="006E0127">
        <w:tc>
          <w:tcPr>
            <w:tcW w:w="1985" w:type="dxa"/>
            <w:shd w:val="clear" w:color="auto" w:fill="auto"/>
            <w:vAlign w:val="center"/>
          </w:tcPr>
          <w:p w14:paraId="49092653" w14:textId="69FCFBDA" w:rsidR="00C4465A" w:rsidRPr="001F7F4E" w:rsidRDefault="00C4465A" w:rsidP="006E0127">
            <w:pPr>
              <w:spacing w:line="360" w:lineRule="auto"/>
              <w:jc w:val="center"/>
              <w:rPr>
                <w:b/>
                <w:bCs/>
              </w:rPr>
            </w:pPr>
            <w:proofErr w:type="spellStart"/>
            <w:r w:rsidRPr="001F7F4E">
              <w:rPr>
                <w:b/>
                <w:bCs/>
              </w:rPr>
              <w:t>Hagins</w:t>
            </w:r>
            <w:proofErr w:type="spellEnd"/>
            <w:r w:rsidRPr="001F7F4E">
              <w:rPr>
                <w:b/>
                <w:bCs/>
              </w:rPr>
              <w:t xml:space="preserve"> 2007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7F1018D0" w14:textId="50EC84CF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794DB86" w14:textId="1CAFCAA6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14B6762E" w14:textId="1EFE06CB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36E075AA" w14:textId="12574DF9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5C0EC203" w14:textId="3A571416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3D35E354" w14:textId="39AA6689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575ED91E" w14:textId="592C67BD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CBC384D" w14:textId="1794B2ED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0BC8CB1A" w14:textId="3EA0EBD7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312451EE" w14:textId="3E84645B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5967D4C0" w14:textId="780ADB4F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7F59B9EA" w14:textId="538C6740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3E42FD" w14:textId="4C61DE56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9CBCD9" w14:textId="11490EF8" w:rsidR="00C4465A" w:rsidRDefault="00C4465A" w:rsidP="006E0127">
            <w:pPr>
              <w:jc w:val="center"/>
            </w:pPr>
            <w:r>
              <w:t>10</w:t>
            </w:r>
          </w:p>
        </w:tc>
      </w:tr>
      <w:tr w:rsidR="00C4465A" w14:paraId="46C85A03" w14:textId="77777777" w:rsidTr="006E0127">
        <w:tc>
          <w:tcPr>
            <w:tcW w:w="1985" w:type="dxa"/>
            <w:shd w:val="clear" w:color="auto" w:fill="auto"/>
            <w:vAlign w:val="center"/>
          </w:tcPr>
          <w:p w14:paraId="66272DEA" w14:textId="61FFF1F3" w:rsidR="00C4465A" w:rsidRPr="001F7F4E" w:rsidRDefault="00C4465A" w:rsidP="006E0127">
            <w:pPr>
              <w:spacing w:line="360" w:lineRule="auto"/>
              <w:jc w:val="center"/>
              <w:rPr>
                <w:b/>
                <w:bCs/>
              </w:rPr>
            </w:pPr>
            <w:r w:rsidRPr="001F7F4E">
              <w:rPr>
                <w:b/>
                <w:bCs/>
              </w:rPr>
              <w:t>Spelman 1993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08196006" w14:textId="619B6C25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0857CE0" w14:textId="2290BEA8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2C148E25" w14:textId="25EEE622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2B9DE315" w14:textId="58FF7B8B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631D5499" w14:textId="5C33717D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774365B8" w14:textId="3C95BB20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6FA23283" w14:textId="573897FC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C78B05E" w14:textId="312B84D3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7D12EBD3" w14:textId="6D936A2B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59EDEA26" w14:textId="4B5CD374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173C8E3F" w14:textId="4328EF45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0929C395" w14:textId="146FF3A6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40E38D" w14:textId="25E2E905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666972" w14:textId="564A1F03" w:rsidR="00C4465A" w:rsidRDefault="00C4465A" w:rsidP="006E0127">
            <w:pPr>
              <w:jc w:val="center"/>
            </w:pPr>
            <w:r>
              <w:t>10</w:t>
            </w:r>
          </w:p>
        </w:tc>
      </w:tr>
      <w:tr w:rsidR="00C4465A" w14:paraId="46CB76E3" w14:textId="77777777" w:rsidTr="006E0127">
        <w:tc>
          <w:tcPr>
            <w:tcW w:w="1985" w:type="dxa"/>
            <w:shd w:val="clear" w:color="auto" w:fill="auto"/>
            <w:vAlign w:val="center"/>
          </w:tcPr>
          <w:p w14:paraId="0F31EE99" w14:textId="7A9EDA65" w:rsidR="00C4465A" w:rsidRPr="001F7F4E" w:rsidRDefault="00C4465A" w:rsidP="006E0127">
            <w:pPr>
              <w:spacing w:line="360" w:lineRule="auto"/>
              <w:jc w:val="center"/>
              <w:rPr>
                <w:b/>
                <w:bCs/>
              </w:rPr>
            </w:pPr>
            <w:proofErr w:type="spellStart"/>
            <w:r w:rsidRPr="001F7F4E">
              <w:rPr>
                <w:b/>
                <w:bCs/>
              </w:rPr>
              <w:t>Sweeger</w:t>
            </w:r>
            <w:proofErr w:type="spellEnd"/>
            <w:r w:rsidRPr="001F7F4E">
              <w:rPr>
                <w:b/>
                <w:bCs/>
              </w:rPr>
              <w:t xml:space="preserve"> 2020</w:t>
            </w:r>
          </w:p>
        </w:tc>
        <w:tc>
          <w:tcPr>
            <w:tcW w:w="562" w:type="dxa"/>
            <w:shd w:val="clear" w:color="auto" w:fill="auto"/>
            <w:vAlign w:val="center"/>
          </w:tcPr>
          <w:p w14:paraId="099B1E54" w14:textId="0D1223C2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EE73F94" w14:textId="0BF29322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287EDA0C" w14:textId="74034807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257FCA90" w14:textId="3CEF3C17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328AC5BD" w14:textId="40E10876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10D0ABD2" w14:textId="140E62FF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305C47B2" w14:textId="06F89919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F37382D" w14:textId="0A15FA00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6472FF3F" w14:textId="08248208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2AB6F91E" w14:textId="7B9D30F0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487FB696" w14:textId="586B64B1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668C654B" w14:textId="2B02BDBB" w:rsidR="00C4465A" w:rsidRDefault="00C4465A" w:rsidP="006E0127">
            <w:pPr>
              <w:jc w:val="center"/>
            </w:pPr>
            <w: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16CF0E" w14:textId="23358A33" w:rsidR="00C4465A" w:rsidRDefault="00C4465A" w:rsidP="006E0127">
            <w:pPr>
              <w:jc w:val="center"/>
            </w:pPr>
            <w: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1219A4" w14:textId="04A43524" w:rsidR="00C4465A" w:rsidRDefault="00C4465A" w:rsidP="006E0127">
            <w:pPr>
              <w:jc w:val="center"/>
            </w:pPr>
            <w:r>
              <w:t>11</w:t>
            </w:r>
          </w:p>
        </w:tc>
      </w:tr>
    </w:tbl>
    <w:p w14:paraId="65A9D937" w14:textId="77777777" w:rsidR="00502B10" w:rsidRDefault="00502B10"/>
    <w:sectPr w:rsidR="00502B10" w:rsidSect="006E012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881"/>
    <w:rsid w:val="000C2336"/>
    <w:rsid w:val="000D4900"/>
    <w:rsid w:val="000E3B28"/>
    <w:rsid w:val="000F4694"/>
    <w:rsid w:val="00105282"/>
    <w:rsid w:val="00132623"/>
    <w:rsid w:val="00134CC6"/>
    <w:rsid w:val="00190D11"/>
    <w:rsid w:val="001E421B"/>
    <w:rsid w:val="001F7F4E"/>
    <w:rsid w:val="00215CAF"/>
    <w:rsid w:val="002724F0"/>
    <w:rsid w:val="00432952"/>
    <w:rsid w:val="004A0765"/>
    <w:rsid w:val="004B3983"/>
    <w:rsid w:val="004D2A24"/>
    <w:rsid w:val="00502B10"/>
    <w:rsid w:val="00541096"/>
    <w:rsid w:val="00573DFD"/>
    <w:rsid w:val="00575CBE"/>
    <w:rsid w:val="006E0127"/>
    <w:rsid w:val="006F5DDA"/>
    <w:rsid w:val="007109A8"/>
    <w:rsid w:val="00723516"/>
    <w:rsid w:val="007628CA"/>
    <w:rsid w:val="00776186"/>
    <w:rsid w:val="00783F6D"/>
    <w:rsid w:val="007B0179"/>
    <w:rsid w:val="007F10BD"/>
    <w:rsid w:val="008650E2"/>
    <w:rsid w:val="00867272"/>
    <w:rsid w:val="008913C9"/>
    <w:rsid w:val="00923D60"/>
    <w:rsid w:val="00963606"/>
    <w:rsid w:val="009823EB"/>
    <w:rsid w:val="009E05B0"/>
    <w:rsid w:val="009E6B68"/>
    <w:rsid w:val="009F282D"/>
    <w:rsid w:val="00A11DD4"/>
    <w:rsid w:val="00A335C6"/>
    <w:rsid w:val="00A514FB"/>
    <w:rsid w:val="00A62D4E"/>
    <w:rsid w:val="00B122D9"/>
    <w:rsid w:val="00B63ACC"/>
    <w:rsid w:val="00B70112"/>
    <w:rsid w:val="00B769FF"/>
    <w:rsid w:val="00B77D00"/>
    <w:rsid w:val="00C26881"/>
    <w:rsid w:val="00C4083D"/>
    <w:rsid w:val="00C4465A"/>
    <w:rsid w:val="00CB10D7"/>
    <w:rsid w:val="00D600CB"/>
    <w:rsid w:val="00D70F3F"/>
    <w:rsid w:val="00DC7BFA"/>
    <w:rsid w:val="00E36313"/>
    <w:rsid w:val="00E52405"/>
    <w:rsid w:val="00E54DD8"/>
    <w:rsid w:val="00E67475"/>
    <w:rsid w:val="00EB4C11"/>
    <w:rsid w:val="00EF4BD1"/>
    <w:rsid w:val="00F10821"/>
    <w:rsid w:val="00F16C4D"/>
    <w:rsid w:val="00FC5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050AE"/>
  <w15:chartTrackingRefBased/>
  <w15:docId w15:val="{CB9D5909-282F-0344-B25C-D9633A112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8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68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R Warner</dc:creator>
  <cp:keywords/>
  <dc:description/>
  <cp:lastModifiedBy>Ashley R Warner</cp:lastModifiedBy>
  <cp:revision>5</cp:revision>
  <dcterms:created xsi:type="dcterms:W3CDTF">2021-11-22T15:37:00Z</dcterms:created>
  <dcterms:modified xsi:type="dcterms:W3CDTF">2022-04-21T10:13:00Z</dcterms:modified>
</cp:coreProperties>
</file>